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5202BC1" w:rsidR="00FB3483" w:rsidRPr="00930A31" w:rsidRDefault="00140C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06133E3" w:rsidR="00FB3483" w:rsidRPr="00930A31" w:rsidRDefault="00140CE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C4F168D" w:rsidR="00FB3483" w:rsidRPr="00930A31" w:rsidRDefault="00EF37E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3FAC64C" w:rsidR="00FB3483" w:rsidRPr="00930A31" w:rsidRDefault="00EF37E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18AC177" w:rsidR="00FB3483" w:rsidRPr="00930A31" w:rsidRDefault="00140CE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9B7A608" w:rsidR="00FB3483" w:rsidRPr="00930A31" w:rsidRDefault="00CE7A6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5697785" w:rsidR="00FB3483" w:rsidRPr="00930A31" w:rsidRDefault="00CE7A6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CB8505" w:rsidR="00FB3483" w:rsidRPr="00930A31" w:rsidRDefault="00CE7A6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5BAD0BB" w:rsidR="00930A31" w:rsidRPr="00930A31" w:rsidRDefault="00CE7A6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AE66D74" w:rsidR="00930A31" w:rsidRPr="00930A31" w:rsidRDefault="00CE7A6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501B49C" w:rsidR="00FB3483" w:rsidRPr="00930A31" w:rsidRDefault="00CE7A6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D7AAABA" w:rsidR="00FB3483" w:rsidRPr="00930A31" w:rsidRDefault="00CE7A6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5F4642F" w:rsidR="00930A31" w:rsidRPr="00930A31" w:rsidRDefault="00CE7A6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B424E7" w:rsidR="00930A31" w:rsidRPr="00930A31" w:rsidRDefault="00CE7A6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7261E6" w:rsidR="00930A31" w:rsidRPr="00930A31" w:rsidRDefault="00CE7A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03C0518" w:rsidR="00930A31" w:rsidRPr="00930A31" w:rsidRDefault="00CE7A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C4F7BBD" w:rsidR="00930A31" w:rsidRPr="00930A31" w:rsidRDefault="00CE7A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28BE00C" w:rsidR="00930A31" w:rsidRPr="00930A31" w:rsidRDefault="00CE7A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DFEBE11" w:rsidR="006E5FE2" w:rsidRPr="00930A31" w:rsidRDefault="00CE7A66"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70A8A0B" w:rsidR="006E5FE2" w:rsidRPr="00930A31" w:rsidRDefault="00CE7A66"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CCBBBF0" w:rsidR="00930A31" w:rsidRPr="00930A31" w:rsidRDefault="00CE7A66" w:rsidP="005979B8">
            <w:pPr>
              <w:pStyle w:val="Default"/>
              <w:spacing w:before="40" w:after="40"/>
              <w:rPr>
                <w:rFonts w:ascii="Arial" w:hAnsi="Arial" w:cs="Arial"/>
                <w:color w:val="auto"/>
                <w:sz w:val="18"/>
                <w:szCs w:val="18"/>
              </w:rPr>
            </w:pPr>
            <w:r>
              <w:rPr>
                <w:rFonts w:ascii="Arial" w:hAnsi="Arial" w:cs="Arial"/>
                <w:color w:val="auto"/>
                <w:sz w:val="18"/>
                <w:szCs w:val="18"/>
              </w:rPr>
              <w:t>4- and PROSMA flowchart</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F2E9586" w:rsidR="00930A31" w:rsidRPr="00930A31" w:rsidRDefault="00CE7A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0EDBFD" w:rsidR="00FB3483" w:rsidRPr="00930A31" w:rsidRDefault="00CE7A66" w:rsidP="005979B8">
            <w:pPr>
              <w:pStyle w:val="Default"/>
              <w:spacing w:before="40" w:after="40"/>
              <w:rPr>
                <w:rFonts w:ascii="Arial" w:hAnsi="Arial" w:cs="Arial"/>
                <w:color w:val="auto"/>
                <w:sz w:val="18"/>
                <w:szCs w:val="18"/>
              </w:rPr>
            </w:pPr>
            <w:r>
              <w:rPr>
                <w:rFonts w:ascii="Arial" w:hAnsi="Arial" w:cs="Arial"/>
                <w:color w:val="auto"/>
                <w:sz w:val="18"/>
                <w:szCs w:val="18"/>
              </w:rPr>
              <w:t>4-5</w:t>
            </w:r>
            <w:r w:rsidR="00915DB9">
              <w:rPr>
                <w:rFonts w:ascii="Arial" w:hAnsi="Arial" w:cs="Arial"/>
                <w:color w:val="auto"/>
                <w:sz w:val="18"/>
                <w:szCs w:val="18"/>
              </w:rPr>
              <w:t>- and Tables 1,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EDE94F1" w14:textId="77777777" w:rsidR="00CE7A66" w:rsidRDefault="00CE7A66" w:rsidP="005979B8">
            <w:pPr>
              <w:pStyle w:val="Default"/>
              <w:spacing w:before="40" w:after="40"/>
              <w:rPr>
                <w:rFonts w:ascii="Arial" w:hAnsi="Arial" w:cs="Arial"/>
                <w:color w:val="auto"/>
                <w:sz w:val="18"/>
                <w:szCs w:val="18"/>
              </w:rPr>
            </w:pPr>
            <w:r>
              <w:rPr>
                <w:rFonts w:ascii="Arial" w:hAnsi="Arial" w:cs="Arial"/>
                <w:color w:val="auto"/>
                <w:sz w:val="18"/>
                <w:szCs w:val="18"/>
              </w:rPr>
              <w:t xml:space="preserve">5 </w:t>
            </w:r>
          </w:p>
          <w:p w14:paraId="7897FD3B" w14:textId="79555CEE" w:rsidR="00FB3483" w:rsidRPr="00930A31" w:rsidRDefault="00915DB9" w:rsidP="005979B8">
            <w:pPr>
              <w:pStyle w:val="Default"/>
              <w:spacing w:before="40" w:after="40"/>
              <w:rPr>
                <w:rFonts w:ascii="Arial" w:hAnsi="Arial" w:cs="Arial"/>
                <w:color w:val="auto"/>
                <w:sz w:val="18"/>
                <w:szCs w:val="18"/>
              </w:rPr>
            </w:pPr>
            <w:r>
              <w:rPr>
                <w:rFonts w:ascii="Arial" w:hAnsi="Arial" w:cs="Arial"/>
                <w:color w:val="auto"/>
                <w:sz w:val="18"/>
                <w:szCs w:val="18"/>
              </w:rPr>
              <w:t>A</w:t>
            </w:r>
            <w:r w:rsidR="00CE7A66">
              <w:rPr>
                <w:rFonts w:ascii="Arial" w:hAnsi="Arial" w:cs="Arial"/>
                <w:color w:val="auto"/>
                <w:sz w:val="18"/>
                <w:szCs w:val="18"/>
              </w:rPr>
              <w:t>nd</w:t>
            </w:r>
            <w:r>
              <w:rPr>
                <w:rFonts w:ascii="Arial" w:hAnsi="Arial" w:cs="Arial"/>
                <w:color w:val="auto"/>
                <w:sz w:val="18"/>
                <w:szCs w:val="18"/>
              </w:rPr>
              <w:t xml:space="preserve"> </w:t>
            </w:r>
            <w:r w:rsidR="00CE7A66">
              <w:rPr>
                <w:rFonts w:ascii="Arial" w:hAnsi="Arial" w:cs="Arial"/>
                <w:color w:val="auto"/>
                <w:sz w:val="18"/>
                <w:szCs w:val="18"/>
              </w:rPr>
              <w:t>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941AAB0" w:rsidR="00FB3483" w:rsidRPr="00930A31" w:rsidRDefault="00915D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D283111" w:rsidR="00930A31" w:rsidRPr="00930A31" w:rsidRDefault="00576CFD" w:rsidP="005979B8">
            <w:pPr>
              <w:pStyle w:val="Default"/>
              <w:spacing w:before="40" w:after="40"/>
              <w:rPr>
                <w:rFonts w:ascii="Arial" w:hAnsi="Arial" w:cs="Arial"/>
                <w:color w:val="auto"/>
                <w:sz w:val="18"/>
                <w:szCs w:val="18"/>
              </w:rPr>
            </w:pPr>
            <w:r>
              <w:rPr>
                <w:rFonts w:ascii="Arial" w:hAnsi="Arial" w:cs="Arial"/>
                <w:color w:val="auto"/>
                <w:sz w:val="18"/>
                <w:szCs w:val="18"/>
              </w:rPr>
              <w:t>5-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B771FF" w:rsidR="00930A31" w:rsidRPr="00930A31" w:rsidRDefault="00576C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C30FEB4" w:rsidR="00930A31" w:rsidRPr="00930A31" w:rsidRDefault="00576C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858FCAC" w:rsidR="00930A31" w:rsidRPr="00930A31" w:rsidRDefault="00576C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2422920" w:rsidR="00FB3483" w:rsidRPr="00930A31" w:rsidRDefault="00576CFD" w:rsidP="005979B8">
            <w:pPr>
              <w:pStyle w:val="Default"/>
              <w:spacing w:before="40" w:after="40"/>
              <w:rPr>
                <w:rFonts w:ascii="Arial" w:hAnsi="Arial" w:cs="Arial"/>
                <w:color w:val="auto"/>
                <w:sz w:val="18"/>
                <w:szCs w:val="18"/>
              </w:rPr>
            </w:pPr>
            <w:r>
              <w:rPr>
                <w:rFonts w:ascii="Arial" w:hAnsi="Arial" w:cs="Arial"/>
                <w:color w:val="auto"/>
                <w:sz w:val="18"/>
                <w:szCs w:val="18"/>
              </w:rPr>
              <w:t>5-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93AD231" w:rsidR="00077B44" w:rsidRPr="00930A31" w:rsidRDefault="00576CF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2F6E21AC"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8D88998" w:rsidR="00930A31" w:rsidRPr="00930A31" w:rsidRDefault="00576CFD" w:rsidP="00077B44">
            <w:pPr>
              <w:pStyle w:val="Default"/>
              <w:spacing w:before="40" w:after="40"/>
              <w:rPr>
                <w:rFonts w:ascii="Arial" w:hAnsi="Arial" w:cs="Arial"/>
                <w:color w:val="auto"/>
                <w:sz w:val="18"/>
                <w:szCs w:val="18"/>
              </w:rPr>
            </w:pPr>
            <w:r>
              <w:rPr>
                <w:rFonts w:ascii="Arial" w:hAnsi="Arial" w:cs="Arial"/>
                <w:color w:val="auto"/>
                <w:sz w:val="18"/>
                <w:szCs w:val="18"/>
              </w:rPr>
              <w:t>11-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AC38313" w:rsidR="00930A31" w:rsidRPr="00930A31" w:rsidRDefault="00576CFD" w:rsidP="00077B4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EB3E4B" w:rsidR="00930A31" w:rsidRPr="00930A31" w:rsidRDefault="00576CFD" w:rsidP="00077B4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5EA364" w:rsidR="00930A31" w:rsidRPr="00930A31" w:rsidRDefault="00576CFD"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91F3980" w:rsidR="00930A31" w:rsidRPr="00930A31" w:rsidRDefault="00576CFD"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DEDB925" w:rsidR="00930A31" w:rsidRPr="00930A31" w:rsidRDefault="00576CFD"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C15AF3" w:rsidR="00930A31" w:rsidRPr="00930A31" w:rsidRDefault="00576CF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96C843" w:rsidR="00077B44" w:rsidRPr="00930A31" w:rsidRDefault="00576CFD"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24E86D" w:rsidR="00077B44" w:rsidRPr="00930A31" w:rsidRDefault="00576CFD"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53081E" w:rsidR="00077B44" w:rsidRPr="00930A31" w:rsidRDefault="00576CFD"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FE7EAC" w14:textId="77777777" w:rsidR="009006FA" w:rsidRDefault="009006FA">
      <w:r>
        <w:separator/>
      </w:r>
    </w:p>
  </w:endnote>
  <w:endnote w:type="continuationSeparator" w:id="0">
    <w:p w14:paraId="45A6628F" w14:textId="77777777" w:rsidR="009006FA" w:rsidRDefault="009006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7A1978" w14:textId="77777777" w:rsidR="009006FA" w:rsidRDefault="009006FA">
      <w:r>
        <w:separator/>
      </w:r>
    </w:p>
  </w:footnote>
  <w:footnote w:type="continuationSeparator" w:id="0">
    <w:p w14:paraId="61D567A9" w14:textId="77777777" w:rsidR="009006FA" w:rsidRDefault="009006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006F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40CE6"/>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76CFD"/>
    <w:rsid w:val="0059028D"/>
    <w:rsid w:val="005979B8"/>
    <w:rsid w:val="006E5FE2"/>
    <w:rsid w:val="006F3BA6"/>
    <w:rsid w:val="00726794"/>
    <w:rsid w:val="0077253C"/>
    <w:rsid w:val="007F18CB"/>
    <w:rsid w:val="008412D5"/>
    <w:rsid w:val="008A3EAE"/>
    <w:rsid w:val="008E2C91"/>
    <w:rsid w:val="009006FA"/>
    <w:rsid w:val="00915DB9"/>
    <w:rsid w:val="00930A31"/>
    <w:rsid w:val="00947707"/>
    <w:rsid w:val="009827E5"/>
    <w:rsid w:val="00A215D2"/>
    <w:rsid w:val="00A86593"/>
    <w:rsid w:val="00AB79CE"/>
    <w:rsid w:val="00AE4BBD"/>
    <w:rsid w:val="00B51910"/>
    <w:rsid w:val="00C22710"/>
    <w:rsid w:val="00C366E6"/>
    <w:rsid w:val="00CE7A66"/>
    <w:rsid w:val="00D95D84"/>
    <w:rsid w:val="00DC4F19"/>
    <w:rsid w:val="00E324A8"/>
    <w:rsid w:val="00E66E3A"/>
    <w:rsid w:val="00EB610E"/>
    <w:rsid w:val="00EF37E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1045</Words>
  <Characters>6116</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maghan Dabbagh</cp:lastModifiedBy>
  <cp:revision>28</cp:revision>
  <cp:lastPrinted>2020-11-24T03:02:00Z</cp:lastPrinted>
  <dcterms:created xsi:type="dcterms:W3CDTF">2020-11-24T03:02:00Z</dcterms:created>
  <dcterms:modified xsi:type="dcterms:W3CDTF">2023-08-16T13:53:00Z</dcterms:modified>
</cp:coreProperties>
</file>